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F6085" w14:textId="77777777" w:rsidR="0090164E" w:rsidRPr="000A7F18" w:rsidRDefault="0090164E" w:rsidP="0090164E">
      <w:pPr>
        <w:spacing w:line="480" w:lineRule="auto"/>
        <w:outlineLvl w:val="1"/>
        <w:rPr>
          <w:rFonts w:ascii="Times New Roman" w:hAnsi="Times New Roman"/>
          <w:bCs/>
          <w:sz w:val="32"/>
          <w:szCs w:val="32"/>
        </w:rPr>
      </w:pPr>
      <w:r w:rsidRPr="0087219E">
        <w:rPr>
          <w:rFonts w:ascii="Times New Roman" w:hAnsi="Times New Roman"/>
          <w:bCs/>
          <w:sz w:val="36"/>
          <w:szCs w:val="36"/>
        </w:rPr>
        <w:t xml:space="preserve">Simulation of infrared spectra of </w:t>
      </w:r>
      <w:r w:rsidRPr="0095079F">
        <w:rPr>
          <w:rFonts w:ascii="Times New Roman" w:hAnsi="Times New Roman"/>
          <w:bCs/>
          <w:sz w:val="36"/>
          <w:szCs w:val="36"/>
        </w:rPr>
        <w:t>trace impurities in silicon wafers based on the multiple transmission–reflection infrared method</w:t>
      </w:r>
    </w:p>
    <w:p w14:paraId="5D667F65" w14:textId="77777777" w:rsidR="0090164E" w:rsidRPr="000A7F18" w:rsidRDefault="0090164E" w:rsidP="0090164E">
      <w:pPr>
        <w:autoSpaceDE w:val="0"/>
        <w:autoSpaceDN w:val="0"/>
        <w:adjustRightInd w:val="0"/>
        <w:spacing w:line="480" w:lineRule="auto"/>
        <w:ind w:leftChars="200" w:left="420" w:rightChars="200" w:right="420" w:firstLineChars="200" w:firstLine="420"/>
        <w:jc w:val="center"/>
        <w:rPr>
          <w:rFonts w:ascii="Times New Roman" w:hAnsi="Times New Roman"/>
          <w:bCs/>
          <w:szCs w:val="21"/>
        </w:rPr>
      </w:pPr>
      <w:bookmarkStart w:id="0" w:name="OLE_LINK6"/>
      <w:r w:rsidRPr="000A7F18">
        <w:rPr>
          <w:rFonts w:ascii="Times New Roman" w:hAnsi="Times New Roman"/>
          <w:bCs/>
          <w:szCs w:val="21"/>
        </w:rPr>
        <w:t>Xiaobin</w:t>
      </w:r>
      <w:bookmarkEnd w:id="0"/>
      <w:r w:rsidRPr="000A7F18">
        <w:rPr>
          <w:rFonts w:ascii="Times New Roman" w:hAnsi="Times New Roman"/>
          <w:bCs/>
          <w:szCs w:val="21"/>
        </w:rPr>
        <w:t xml:space="preserve"> Lu</w:t>
      </w:r>
    </w:p>
    <w:p w14:paraId="40321E8F" w14:textId="77777777" w:rsidR="0090164E" w:rsidRPr="000A7F18" w:rsidRDefault="0090164E" w:rsidP="0090164E">
      <w:pPr>
        <w:autoSpaceDE w:val="0"/>
        <w:autoSpaceDN w:val="0"/>
        <w:adjustRightInd w:val="0"/>
        <w:spacing w:line="480" w:lineRule="auto"/>
        <w:ind w:leftChars="200" w:left="420" w:rightChars="200" w:right="420" w:firstLineChars="200" w:firstLine="420"/>
        <w:jc w:val="center"/>
        <w:rPr>
          <w:rFonts w:ascii="Times New Roman" w:hAnsi="Times New Roman"/>
          <w:bCs/>
          <w:szCs w:val="21"/>
        </w:rPr>
      </w:pPr>
      <w:r w:rsidRPr="000A7F18">
        <w:rPr>
          <w:rFonts w:ascii="Times New Roman" w:hAnsi="Times New Roman"/>
          <w:bCs/>
          <w:szCs w:val="21"/>
        </w:rPr>
        <w:t>(School of Chemistry and Chemical Engineering, Qiannan Normal University for Nationalities, Duyun 558000, Guizhou China)</w:t>
      </w:r>
    </w:p>
    <w:p w14:paraId="5DCB17C2" w14:textId="77777777" w:rsidR="0090164E" w:rsidRPr="000A7F18" w:rsidRDefault="0090164E" w:rsidP="0090164E">
      <w:pPr>
        <w:autoSpaceDE w:val="0"/>
        <w:autoSpaceDN w:val="0"/>
        <w:adjustRightInd w:val="0"/>
        <w:spacing w:line="480" w:lineRule="auto"/>
        <w:ind w:leftChars="200" w:left="420" w:rightChars="200" w:right="420" w:firstLineChars="200" w:firstLine="420"/>
        <w:jc w:val="center"/>
        <w:rPr>
          <w:rFonts w:ascii="Times New Roman" w:hAnsi="Times New Roman"/>
          <w:bCs/>
          <w:szCs w:val="21"/>
        </w:rPr>
      </w:pPr>
      <w:r w:rsidRPr="000A7F18">
        <w:rPr>
          <w:rFonts w:ascii="Times New Roman" w:hAnsi="Times New Roman"/>
          <w:bCs/>
          <w:szCs w:val="21"/>
        </w:rPr>
        <w:t>Corresponding author: Xiaobin Lu (E-mail address: luxiaobin2007@163.com)</w:t>
      </w:r>
    </w:p>
    <w:p w14:paraId="6429A046" w14:textId="77777777" w:rsidR="0090164E" w:rsidRDefault="0090164E" w:rsidP="00250A71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642F292" w14:textId="52C4D4EE" w:rsidR="00250A71" w:rsidRDefault="00250A71" w:rsidP="00250A71">
      <w:pPr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1. </w:t>
      </w:r>
      <w:r w:rsidR="00A24749" w:rsidRPr="00A24749">
        <w:rPr>
          <w:rFonts w:ascii="Times New Roman" w:hAnsi="Times New Roman"/>
          <w:b/>
          <w:sz w:val="24"/>
          <w:szCs w:val="24"/>
        </w:rPr>
        <w:t>MATLAB program for calculation of an integrating sphere</w:t>
      </w:r>
    </w:p>
    <w:p w14:paraId="216087CF" w14:textId="77777777" w:rsidR="00250A71" w:rsidRDefault="00250A71" w:rsidP="00250A71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0F46CF9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R&amp;T and decreasing of calculation;</w:t>
      </w:r>
    </w:p>
    <w:p w14:paraId="2A96A0F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air/Si/air=0/1/2</w:t>
      </w:r>
    </w:p>
    <w:p w14:paraId="6FA9AD5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lear all;</w:t>
      </w:r>
    </w:p>
    <w:p w14:paraId="5B6B063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ut=fopen('data.txt','w\n');  % or 'wt'</w:t>
      </w:r>
    </w:p>
    <w:p w14:paraId="33DA6DAF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printf('k   R   T   I\n');</w:t>
      </w:r>
    </w:p>
    <w:p w14:paraId="5DAE962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r k = 1200:-1:1000;</w:t>
      </w:r>
    </w:p>
    <w:p w14:paraId="0DC3769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0=1;</w:t>
      </w:r>
    </w:p>
    <w:p w14:paraId="1EA9549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2=1;</w:t>
      </w:r>
    </w:p>
    <w:p w14:paraId="611E5D7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1=0.02;</w:t>
      </w:r>
    </w:p>
    <w:p w14:paraId="64F3DAA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eata0=74*pi/180;</w:t>
      </w:r>
    </w:p>
    <w:p w14:paraId="7A17CBEC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eata1=16*pi/180;</w:t>
      </w:r>
    </w:p>
    <w:p w14:paraId="7DF710B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eata2=74*pi/180;</w:t>
      </w:r>
    </w:p>
    <w:p w14:paraId="0A4969F1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beta=2*pi*k*d1;</w:t>
      </w:r>
    </w:p>
    <w:p w14:paraId="3D72093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=3*10^10;</w:t>
      </w:r>
    </w:p>
    <w:p w14:paraId="5AD81B1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=2.*pi.*k*c;</w:t>
      </w:r>
    </w:p>
    <w:p w14:paraId="2F94C76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=10.3*10^34;</w:t>
      </w:r>
    </w:p>
    <w:p w14:paraId="79B1B5A4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2=2.55*10^35;</w:t>
      </w:r>
    </w:p>
    <w:p w14:paraId="319259E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3=0.5*10^33;</w:t>
      </w:r>
    </w:p>
    <w:p w14:paraId="568EC59C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=2*pi*1107*c;</w:t>
      </w:r>
    </w:p>
    <w:p w14:paraId="3E3FC657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2=2*pi*617*c;</w:t>
      </w:r>
    </w:p>
    <w:p w14:paraId="2FA8DB3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3=2*pi*605*c;</w:t>
      </w:r>
    </w:p>
    <w:p w14:paraId="7BED834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=2*pi*c*33;</w:t>
      </w:r>
    </w:p>
    <w:p w14:paraId="61D1EF2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2=2*pi*c*32;</w:t>
      </w:r>
    </w:p>
    <w:p w14:paraId="4DD11D4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gama3=2*pi*c*6;</w:t>
      </w:r>
    </w:p>
    <w:p w14:paraId="6A5C689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1=3.42;</w:t>
      </w:r>
    </w:p>
    <w:p w14:paraId="7625F74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k1=a1*w./((omiga1^2-w.^2).^2+gama1^2*w.^2)+a2*w./((omiga2^2-w.^2).^2+gama2^2*w.^2)+a3*w./((omiga3^2-w.^2).^2+gama3^2*w.^2);</w:t>
      </w:r>
    </w:p>
    <w:p w14:paraId="298C00AA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z1=n1^2-k1^2-n0^2*sin(theata0)^2;</w:t>
      </w:r>
    </w:p>
    <w:p w14:paraId="7B02312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z2=sqrt((n1^2-k1^2-n0^2*sin(theata0)^2)^2+4*n1^2*k1^2);</w:t>
      </w:r>
    </w:p>
    <w:p w14:paraId="1E23A1BF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z=sqrt(0.5*(nz1+nz2));</w:t>
      </w:r>
    </w:p>
    <w:p w14:paraId="5800DF7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kz=sqrt(0.5*(-nz1+nz2));</w:t>
      </w:r>
    </w:p>
    <w:p w14:paraId="3489080F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1=sqrt(((n0*cos(theata0)-nz)^2+kz^2)./((n0*cos(theata0)+nz)^2+kz^2));</w:t>
      </w:r>
    </w:p>
    <w:p w14:paraId="0806F3A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1=sqrt((2*n0*cos(theata0))^2./((n0*cos(theata0)+nz)^2+kz^2));</w:t>
      </w:r>
    </w:p>
    <w:p w14:paraId="0DBE1D1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2=sqrt(((n2*cos(theata2)-nz)^2+kz^2)./((n2*cos(theata2)+nz)^2+kz^2));</w:t>
      </w:r>
    </w:p>
    <w:p w14:paraId="516EE9E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2=sqrt(4*(nz^2+kz^2)./((n2*cos(theata2)+nz)^2+kz^2));</w:t>
      </w:r>
    </w:p>
    <w:p w14:paraId="270F0D2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hai1r=atan(-2*kz*n0*cos(theata0)./(nz^2+kz^2-n0^2*cos(theata0)^2));</w:t>
      </w:r>
    </w:p>
    <w:p w14:paraId="077804F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hai2r=atan(-2*kz*n2*cos(theata2)./(nz^2+kz^2-n2^2*cos(theata2)^2));</w:t>
      </w:r>
    </w:p>
    <w:p w14:paraId="2262ED8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u=exp(-2*pi*k*d1*kz);</w:t>
      </w:r>
    </w:p>
    <w:p w14:paraId="483FAC5C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elta1=2*pi*k*d1*nz;</w:t>
      </w:r>
    </w:p>
    <w:p w14:paraId="4DC42E79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elta2=2*pi*k*d1*kz;</w:t>
      </w:r>
    </w:p>
    <w:p w14:paraId="7A37A4C1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A=(r1)^2+(r2)^2*u^4+2*(r1)*(r2)*u^2*cos(2*delta1+phai1r-phai2r);</w:t>
      </w:r>
    </w:p>
    <w:p w14:paraId="43B88749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B=1+(r1)^2*(r2)^2*u^4+2*(r1)*(r2)*u^2*cos(2*delta1-phai1r-phai2r);</w:t>
      </w:r>
    </w:p>
    <w:p w14:paraId="192AC91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R=A./B;</w:t>
      </w:r>
    </w:p>
    <w:p w14:paraId="1970914E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C=(t1)^2*(t2)^2*u^2;</w:t>
      </w:r>
    </w:p>
    <w:p w14:paraId="0E83280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D=1+(r1)^2*(r2)^2*u^4+2*(r1)*(r2)*u^2*cos(2*delta1-phai1r-phai2r);</w:t>
      </w:r>
    </w:p>
    <w:p w14:paraId="58A3E524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T=C./D;</w:t>
      </w:r>
    </w:p>
    <w:p w14:paraId="229A8A4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A=0.71+0.71*u^4+2*0.71*u^2*cos(2*delta1+phai1r-phai2r);</w:t>
      </w:r>
    </w:p>
    <w:p w14:paraId="1DB82E86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B=1+0.71*0.71*u^4+2*0.71*u^2*cos(2*delta1-phai1r-phai2r);</w:t>
      </w:r>
    </w:p>
    <w:p w14:paraId="3DDD84E6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R=A./B+0.9;</w:t>
      </w:r>
    </w:p>
    <w:p w14:paraId="76404A9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C=0.29*0.29*u^2;</w:t>
      </w:r>
    </w:p>
    <w:p w14:paraId="1B795C71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D=1+0.71*0.71*u^4+2*0.71*u^2*cos(2*delta1-phai1r-phai2r);</w:t>
      </w:r>
    </w:p>
    <w:p w14:paraId="19DC24B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T=C./D;</w:t>
      </w:r>
    </w:p>
    <w:p w14:paraId="2D78FC7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nonpolarization</w:t>
      </w:r>
    </w:p>
    <w:p w14:paraId="15790F8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A=0.3+0.3*u^4+2*0.3*u^2*cos(2*delta1+phai1r-phai2r);</w:t>
      </w:r>
    </w:p>
    <w:p w14:paraId="6054B841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B=1+0.3*0.3*u^4+2*0.3*u^2*cos(2*delta1-phai1r-phai2r);</w:t>
      </w:r>
    </w:p>
    <w:p w14:paraId="2D2D812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R=A./B+0.9;</w:t>
      </w:r>
    </w:p>
    <w:p w14:paraId="45BFE84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C=0.7*0.7*u^2;</w:t>
      </w:r>
    </w:p>
    <w:p w14:paraId="6E3F512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D=1+0.3*0.3*u^4+2*0.3*u^2*cos(2*delta1-phai1r-phai2r);</w:t>
      </w:r>
    </w:p>
    <w:p w14:paraId="0E18F8B9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T=C./D;</w:t>
      </w:r>
    </w:p>
    <w:p w14:paraId="6F0A837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=(r1)^2+(r2)^2*u^4+2*(r1)*(r2)*u^2*cos(2*delta1+phai1r-phai2r);</w:t>
      </w:r>
    </w:p>
    <w:p w14:paraId="0163015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B=1+(r1)^2*(r2)^2*u^4+2*(r1)*(r2)*u^2*cos(2*delta1-phai1r-phai2r);</w:t>
      </w:r>
    </w:p>
    <w:p w14:paraId="4E364F2D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R=A./B+0.2;</w:t>
      </w:r>
    </w:p>
    <w:p w14:paraId="1488478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=(t1)^2*(t2)^2*u^2;</w:t>
      </w:r>
    </w:p>
    <w:p w14:paraId="4B2C73E9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=1+(r1)^2*(r2)^2*u^4+2*(r1)*(r2)*u^2*cos(2*delta1-phai1r-phai2r);</w:t>
      </w:r>
    </w:p>
    <w:p w14:paraId="03678D2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=C./D;</w:t>
      </w:r>
    </w:p>
    <w:p w14:paraId="369E22E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A=(r1)^2*exp(2*beta*kz)+(r2)^2*exp(-2*beta*kz)+2*(r1)*(r2)*cos(phai1r-phai2r+2*nz*beta);</w:t>
      </w:r>
    </w:p>
    <w:p w14:paraId="6BACB6D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B=exp(2*beta*kz)+(r1)^2*(r2)^2*exp(-2*beta*kz)+2*(r1)*(r2)*cos(phai1r+phai2r-2*nz*beta);</w:t>
      </w:r>
    </w:p>
    <w:p w14:paraId="5BEEB97B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R=A./B;</w:t>
      </w:r>
    </w:p>
    <w:p w14:paraId="704E953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C=(t1)^2*(t2)^2*exp(-2*beta*kz);</w:t>
      </w:r>
    </w:p>
    <w:p w14:paraId="11BEA67D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D=1+(r1)^2*(r2)^2*exp(-4*beta*kz)+2*(r1)*(r2)*cos(phai1r+phai2r-2*nz*beta);</w:t>
      </w:r>
    </w:p>
    <w:p w14:paraId="5A05BEAF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T=C./D;</w:t>
      </w:r>
    </w:p>
    <w:p w14:paraId="29711F09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A=abs(r1)^2*exp(2*beta*kz)+abs(r2)^2*exp(-2*beta*kz)+2*abs(r1)*abs(r2)*cos(phai1r-phai2r+2*nz*beta);</w:t>
      </w:r>
    </w:p>
    <w:p w14:paraId="73C05F7A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B=exp(2*beta*kz)+abs(r1)^2*abs(r2)^2*exp(-2*beta*kz)+2*abs(r1)*abs(r2)*cos(phai1r+phai2r-2*nz*beta);</w:t>
      </w:r>
    </w:p>
    <w:p w14:paraId="361BC8E7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R=A./B+0.5;</w:t>
      </w:r>
    </w:p>
    <w:p w14:paraId="62F709E0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</w:p>
    <w:p w14:paraId="3A42CCEA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C=abs(t1)^2*abs(t2)^2*exp(-2*beta*kz);</w:t>
      </w:r>
    </w:p>
    <w:p w14:paraId="2FBBEE1F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D=1+abs(r1)^2*abs(r2)^2*exp(-4*beta*kz)+2*abs(r1)*abs(r2)*cos(phai1r+phai2r-2*nz*beta);</w:t>
      </w:r>
    </w:p>
    <w:p w14:paraId="57AAEF2E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T=C./D;</w:t>
      </w:r>
    </w:p>
    <w:p w14:paraId="53A6A25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I=T+R;</w:t>
      </w:r>
    </w:p>
    <w:p w14:paraId="3AAE82ED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printf('  %5.1f    %4.6e    %4.6e    %4.6e\n',k, T, R, I);</w:t>
      </w:r>
    </w:p>
    <w:p w14:paraId="53E19517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printf(fout, '  %5.1f    %4.6e    %4.6e    %4.6e\n',k, T, R, I);</w:t>
      </w:r>
    </w:p>
    <w:p w14:paraId="102168C7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nd</w:t>
      </w:r>
    </w:p>
    <w:p w14:paraId="6CBD5077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close(fout);</w:t>
      </w:r>
    </w:p>
    <w:p w14:paraId="35C4CB95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A=load('data.txt');</w:t>
      </w:r>
    </w:p>
    <w:p w14:paraId="59C2F1C3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v=A(:,1);</w:t>
      </w:r>
    </w:p>
    <w:p w14:paraId="26C1AF7E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y1= A(:, 2);</w:t>
      </w:r>
    </w:p>
    <w:p w14:paraId="6F762C9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y2= A(:, 3);</w:t>
      </w:r>
    </w:p>
    <w:p w14:paraId="2399A96C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y3= A(:, 4);</w:t>
      </w:r>
    </w:p>
    <w:p w14:paraId="590564C8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lot(v,y1,'k');hold on;</w:t>
      </w:r>
    </w:p>
    <w:p w14:paraId="3EF8309C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lot(v,y2,'k');</w:t>
      </w:r>
    </w:p>
    <w:p w14:paraId="526DB659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lot(v,y3,'k');hold off;</w:t>
      </w:r>
    </w:p>
    <w:p w14:paraId="55F960D4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 w:firstLineChars="0" w:firstLine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plot(v,y1,v,y2,v,y3,'r');</w:t>
      </w:r>
    </w:p>
    <w:p w14:paraId="5B047F74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/>
        <w:rPr>
          <w:rFonts w:ascii="Times New Roman" w:hAnsi="Times New Roman"/>
          <w:szCs w:val="21"/>
        </w:rPr>
      </w:pPr>
    </w:p>
    <w:p w14:paraId="569A683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 w:firstLineChars="0" w:firstLine="0"/>
        <w:rPr>
          <w:rFonts w:ascii="Times New Roman" w:hAnsi="Times New Roman"/>
          <w:sz w:val="24"/>
          <w:szCs w:val="24"/>
        </w:rPr>
      </w:pPr>
    </w:p>
    <w:p w14:paraId="7C9C24F2" w14:textId="77777777" w:rsidR="00250A71" w:rsidRDefault="00250A71" w:rsidP="00250A71">
      <w:pPr>
        <w:pStyle w:val="a5"/>
        <w:adjustRightInd w:val="0"/>
        <w:snapToGrid w:val="0"/>
        <w:spacing w:line="360" w:lineRule="auto"/>
        <w:ind w:left="360" w:firstLineChars="0" w:firstLine="0"/>
        <w:rPr>
          <w:rFonts w:ascii="Times New Roman" w:hAnsi="Times New Roman"/>
          <w:sz w:val="24"/>
          <w:szCs w:val="24"/>
        </w:rPr>
      </w:pPr>
    </w:p>
    <w:p w14:paraId="0D424F81" w14:textId="25122CDD" w:rsidR="00250A71" w:rsidRDefault="00250A71" w:rsidP="00250A71">
      <w:pPr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24"/>
          <w:szCs w:val="24"/>
        </w:rPr>
        <w:t>2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50A71">
        <w:rPr>
          <w:rFonts w:ascii="Times New Roman" w:hAnsi="Times New Roman"/>
          <w:b/>
          <w:sz w:val="24"/>
          <w:szCs w:val="24"/>
        </w:rPr>
        <w:t>MATLAB programs for simulation calculation of s- and p-polariz</w:t>
      </w:r>
      <w:r>
        <w:rPr>
          <w:rFonts w:ascii="Times New Roman" w:hAnsi="Times New Roman"/>
          <w:b/>
          <w:sz w:val="24"/>
          <w:szCs w:val="24"/>
        </w:rPr>
        <w:t xml:space="preserve">ed infrared </w:t>
      </w:r>
      <w:r w:rsidRPr="00250A71">
        <w:rPr>
          <w:rFonts w:ascii="Times New Roman" w:hAnsi="Times New Roman"/>
          <w:b/>
          <w:sz w:val="24"/>
          <w:szCs w:val="24"/>
        </w:rPr>
        <w:t>spectra.</w:t>
      </w:r>
    </w:p>
    <w:p w14:paraId="43F0B77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absorbance_matr_p</w:t>
      </w:r>
    </w:p>
    <w:p w14:paraId="04BA510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lear all;</w:t>
      </w:r>
    </w:p>
    <w:p w14:paraId="7AC25CD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ut=fopen('data.txt','w\n');  % or 'wt'</w:t>
      </w:r>
    </w:p>
    <w:p w14:paraId="0D7191C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printf('k   A_TR_s   A_MTR_s   A_MTR_p\n');</w:t>
      </w:r>
    </w:p>
    <w:p w14:paraId="58F1828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429B16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_inf = 2.89;</w:t>
      </w:r>
    </w:p>
    <w:p w14:paraId="0E87FBB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_0_x = 0.000002;</w:t>
      </w:r>
    </w:p>
    <w:p w14:paraId="11D0448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_0_y = 0.0000002;</w:t>
      </w:r>
    </w:p>
    <w:p w14:paraId="7DE250A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_0_z = 0.000002;</w:t>
      </w:r>
    </w:p>
    <w:p w14:paraId="6E3CED6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k_0_x = 605;</w:t>
      </w:r>
    </w:p>
    <w:p w14:paraId="326DA25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k_0_y = 1107;</w:t>
      </w:r>
    </w:p>
    <w:p w14:paraId="32FA273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k_0_z = 610;</w:t>
      </w:r>
    </w:p>
    <w:p w14:paraId="41C0597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_0_x = 9;</w:t>
      </w:r>
    </w:p>
    <w:p w14:paraId="0B35830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_0_y = 10;</w:t>
      </w:r>
    </w:p>
    <w:p w14:paraId="1EEF5D2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_0_z = 11;</w:t>
      </w:r>
    </w:p>
    <w:p w14:paraId="5FD4BBC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_degree = 74;</w:t>
      </w:r>
    </w:p>
    <w:p w14:paraId="7F35176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=2;</w:t>
      </w:r>
    </w:p>
    <w:p w14:paraId="32D1027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up=0.3;</w:t>
      </w:r>
    </w:p>
    <w:p w14:paraId="1758AD4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_s=0.71;</w:t>
      </w:r>
    </w:p>
    <w:p w14:paraId="3FFB738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_p=0;</w:t>
      </w:r>
    </w:p>
    <w:p w14:paraId="2C8BBE8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2=0.2;</w:t>
      </w:r>
    </w:p>
    <w:p w14:paraId="0818717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_Au=1;</w:t>
      </w:r>
    </w:p>
    <w:p w14:paraId="2CC5E62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Si_1=3;</w:t>
      </w:r>
    </w:p>
    <w:p w14:paraId="3F1C478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Si_2=50;</w:t>
      </w:r>
    </w:p>
    <w:p w14:paraId="3AF0F78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95609E8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4C6E4C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r k = 400:1:4000;</w:t>
      </w:r>
    </w:p>
    <w:p w14:paraId="5D432B1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n2_x = e_wavenumber_sub(k, e_inf, S_0_x, k_0_x, gama_0_x);</w:t>
      </w:r>
    </w:p>
    <w:p w14:paraId="74D8DCC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n2_z = e_wavenumber_sub(k, e_inf, S_0_z, k_0_z, gama_0_z);</w:t>
      </w:r>
    </w:p>
    <w:p w14:paraId="3E9BC7A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n2_y = e_wavenumber_sub(k, e_inf, S_0_y, k_0_y, gama_0_y);</w:t>
      </w:r>
    </w:p>
    <w:p w14:paraId="7947B64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n= e_wavenumber_sub(k, e_inf, S_0_y, k_0_y, gama_0_y);</w:t>
      </w:r>
    </w:p>
    <w:p w14:paraId="4F287C6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n=n2_x+n2_y+n2_z;</w:t>
      </w:r>
    </w:p>
    <w:p w14:paraId="5F38BD9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A=2*pi*k*d2*real(n);</w:t>
      </w:r>
    </w:p>
    <w:p w14:paraId="1ECE9C6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n = e_wavenumber_sub(k, e_inf, S_0_x, k_0_x, gama_0_x);</w:t>
      </w:r>
    </w:p>
    <w:p w14:paraId="775304F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A=2*pi*k*d2*real(n);</w:t>
      </w:r>
    </w:p>
    <w:p w14:paraId="46F35B7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B=pi;</w:t>
      </w:r>
    </w:p>
    <w:p w14:paraId="0109B4B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a=4*pi*k*imag(n2_x+n2_y+n2_z);</w:t>
      </w:r>
    </w:p>
    <w:p w14:paraId="6C67607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a=4*pi*k*imag(n);</w:t>
      </w:r>
    </w:p>
    <w:p w14:paraId="54ECC31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% thin film calculation</w:t>
      </w:r>
    </w:p>
    <w:p w14:paraId="1A04691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T_Si_p1=exp(-a*d2);</w:t>
      </w:r>
    </w:p>
    <w:p w14:paraId="363FC81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    R_Si_p1=0 ;</w:t>
      </w:r>
    </w:p>
    <w:p w14:paraId="47EBA0B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T_Si_p1=((1-R_p)^2+4*R_p*(sin(B))^2)./((exp(a*d2/2)-R_p*exp(-a*d2/2))^2+4*R_p*sin(B+A)^2);</w:t>
      </w:r>
    </w:p>
    <w:p w14:paraId="3581C3E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R_Si_p1=R_p*((exp(a*d2/2)-exp(-a*d2/2))^2+4*sin(A)^2)./((exp(a*d2/2)-R_p*exp(-a*d2/2))^2+4*R_p*sin(A+B)^2) ;</w:t>
      </w:r>
    </w:p>
    <w:p w14:paraId="4E4567E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T_Si_s1=((1-R_s)^2+4*R_s*sin(B)^2)./((exp(a*d2/2)-R_s*exp(-a*d2/2))^2+4*R_s*sin(B+A)^2);</w:t>
      </w:r>
    </w:p>
    <w:p w14:paraId="57B10EB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R_Si_s1=R_s*((exp(a*d2/2)-exp(-a*d2/2))^2+4*sin(A)^2)./((exp(a*d2/2)-R_s*exp(-a*d2/2))^2+4*R_s*sin(A+B)^2);</w:t>
      </w:r>
    </w:p>
    <w:p w14:paraId="3E8D987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T_Si_s=exp(-a*2)*(((1-R_s)^2-2*R_s*cos(2*B))./((1+R_s^2*exp(-a*d2/2))-2*R_s*exp(-a*d2)*cos(2*B+2*A)));</w:t>
      </w:r>
    </w:p>
    <w:p w14:paraId="591E998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R_Si_s=(R_s*((exp(a*d2/2)-exp(-a*d2/2))^2+4*sin(A)^2)./((exp(a*d2/2)-R_s*exp(-a*d2/2))^2+4*R_s*sin(A+B)^2));</w:t>
      </w:r>
    </w:p>
    <w:p w14:paraId="05F45511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970272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_output_s0=1;</w:t>
      </w:r>
    </w:p>
    <w:p w14:paraId="2E9B8D1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I_output_s1=inten_multi_R_T_1(angle_degree, L_Si_1, d, d_up, R_Si_s, T_Si_s, R_Au);</w:t>
      </w:r>
    </w:p>
    <w:p w14:paraId="2080777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B74988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30B592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_output_p0=1;</w:t>
      </w:r>
    </w:p>
    <w:p w14:paraId="2567909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I_output_p1=inten_multi_R_T_1(angle_degree, L_Si_1, d, d_up, R_Si_p, T_Si_p, R_Au);</w:t>
      </w:r>
    </w:p>
    <w:p w14:paraId="1123F5B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A_GMBR_s = log10 (1./(R_Si_s1^2+T_Si_s1^2+T_Si_s1*R_Si_s1+T_Si_s1*R_Si_s1)); </w:t>
      </w:r>
    </w:p>
    <w:p w14:paraId="2B96FC3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%I_output_s1=R_Si_s^2+T_Si_s^2+2*R_Si_s*T_Si_s;</w:t>
      </w:r>
    </w:p>
    <w:p w14:paraId="5A55EE4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%I_output_p1=R_Si_p^2+T_Si_p^2+2*R_Si_p*T_Si_p;</w:t>
      </w:r>
    </w:p>
    <w:p w14:paraId="2DA29A5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I_output_s1=[R_Si_s1,T_Si_s1,0,0];</w:t>
      </w:r>
    </w:p>
    <w:p w14:paraId="5206F9A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I_output_s1=[R_Si_s1^2,T_Si_s1^2,R_Si_s1*T_Si_s1,R_Si_s1*T_Si_s1];</w:t>
      </w:r>
    </w:p>
    <w:p w14:paraId="70A5636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% I_output_p1=[0,T_Si_p1,0,0];</w:t>
      </w:r>
    </w:p>
    <w:p w14:paraId="13E31C1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I_output_p1=[R_Si_p1^2,T_Si_p1^2,R_Si_p1*T_Si_p1,R_Si_p1*T_Si_p1];</w:t>
      </w:r>
    </w:p>
    <w:p w14:paraId="0AB8941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 A_MTR_s = log10(1./I_output_s_1);</w:t>
      </w:r>
    </w:p>
    <w:p w14:paraId="6616F18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%A_MTR_p = log10(1./I_output_p_1);</w:t>
      </w:r>
    </w:p>
    <w:p w14:paraId="193BBAF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%thick film calculation</w:t>
      </w:r>
    </w:p>
    <w:p w14:paraId="237FFB5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T_Si_p=exp(-a*d2);</w:t>
      </w:r>
    </w:p>
    <w:p w14:paraId="7FDAAE4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R_Si_p=0 ;</w:t>
      </w:r>
    </w:p>
    <w:p w14:paraId="035D641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T_Si_p=(1-R_p)^2*exp(-a*d2)./(1-R_p^2*exp(-2*a*d2));</w:t>
      </w:r>
    </w:p>
    <w:p w14:paraId="30D58F1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R_Si_p=R_p*((exp(a*d2/2)-exp(-a*d2/2))^2)./((exp(a*d2/2)-R_p*exp(-a*d2/2))^2) ;</w:t>
      </w:r>
    </w:p>
    <w:p w14:paraId="0BE00D5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T_Si_s=((1-R_s)^2*exp(-a*d2))./(1-R_s^2*exp(-2*a*d2));</w:t>
      </w:r>
    </w:p>
    <w:p w14:paraId="2D6BEF1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R_Si_s=(R_s+R_s*((1-R_s)^2-R_s^2)*exp(-2*a*d2))./(1-R_s^2*exp(-2*a*d2));</w:t>
      </w:r>
    </w:p>
    <w:p w14:paraId="20BEFE5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R_Si_s=R_s*((exp(a*d2/2)-exp(-a*d2/2))^2)./((exp(a*d2/2)-R_s*exp(-a*d2/2))^2);</w:t>
      </w:r>
    </w:p>
    <w:p w14:paraId="5A30656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%T_Si_s=(1-R_s)^2*exp(-a*d2)./(1-R_s^2*exp(-2*a*d2));</w:t>
      </w:r>
    </w:p>
    <w:p w14:paraId="0DAE64A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% R_Si_s=R_s*((exp(a*d2/2)-exp(-a*d2/2))^2)./((exp(a*d2/2)-R_s*exp(-a*d2/2))^2) ;</w:t>
      </w:r>
    </w:p>
    <w:p w14:paraId="765729E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8EFBD0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_output_s0=1;</w:t>
      </w:r>
    </w:p>
    <w:p w14:paraId="703409F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_output_s=inten_multi_R_T_2(angle_degree, L_Si_2, d, d_up, R_Si_s, T_Si_s, R_Au,I_output_s1);</w:t>
      </w:r>
    </w:p>
    <w:p w14:paraId="176F20B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D46301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8AFE3F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_output_p0=1;</w:t>
      </w:r>
    </w:p>
    <w:p w14:paraId="7EC9F72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_output_p=inten_multi_R_T_2(angle_degree, L_Si_2, d, d_up, R_Si_p, T_Si_p, R_Au,I_output_p1);</w:t>
      </w:r>
    </w:p>
    <w:p w14:paraId="251BDE1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923543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%A_GMBR_s = log10 (1./(T_Si_s^2));</w:t>
      </w:r>
    </w:p>
    <w:p w14:paraId="1B63CA7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A_MTR_s = log10(1./(I_output_s(1,1)+I_output_s(1,2)+I_output_s(1,3)+I_output_s(1,4)));</w:t>
      </w:r>
    </w:p>
    <w:p w14:paraId="5E5AAE9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A_MTR_p = log10(1./(I_output_p(1,1)+I_output_p(1,2)+I_output_p(1,3)+I_output_p(1,4)));</w:t>
      </w:r>
    </w:p>
    <w:p w14:paraId="57E99B2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% A_T_p_GMBR = log10 ((T_p_0.^2+R_p_0)./(T_p.^2+R_p));</w:t>
      </w:r>
    </w:p>
    <w:p w14:paraId="37F1B9AD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F6CF684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23A098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printf('  %5.1f    %4.6e    %4.6e    %4.6e\n',k, A_GMBR_s, A_MTR_s, A_MTR_p);</w:t>
      </w:r>
    </w:p>
    <w:p w14:paraId="278C8F9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printf(fout, '  %5.1f    %4.6e    %4.6e    %4.6e\n',k, A_GMBR_s,A_MTR_s, A_MTR_p);</w:t>
      </w:r>
    </w:p>
    <w:p w14:paraId="566E080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nd,</w:t>
      </w:r>
    </w:p>
    <w:p w14:paraId="56378CE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close(fout);</w:t>
      </w:r>
    </w:p>
    <w:p w14:paraId="2C262E6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A=load('data.txt');</w:t>
      </w:r>
    </w:p>
    <w:p w14:paraId="4FCED1C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v=A(:,1);</w:t>
      </w:r>
    </w:p>
    <w:p w14:paraId="4C52872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y1= A(:, 2);</w:t>
      </w:r>
    </w:p>
    <w:p w14:paraId="15179E1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y2= A(:, 3);</w:t>
      </w:r>
    </w:p>
    <w:p w14:paraId="46179CC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y3= A(:, 4);</w:t>
      </w:r>
    </w:p>
    <w:p w14:paraId="12E7989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plot(v,y3,'b');</w:t>
      </w:r>
    </w:p>
    <w:p w14:paraId="59D618E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lot(v,y2,'r',v,y3,'b');</w:t>
      </w:r>
    </w:p>
    <w:p w14:paraId="0585F7F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*****************************************************************************</w:t>
      </w:r>
    </w:p>
    <w:p w14:paraId="7F85777E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E461DA7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2EC535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F45982D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BEBEE5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e_wavenumber_sub</w:t>
      </w:r>
    </w:p>
    <w:p w14:paraId="75221F1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unction n = e_wavenumber_sub(k, e_inf, S_0, k_0, gama_0)</w:t>
      </w:r>
    </w:p>
    <w:p w14:paraId="3910BA9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1D3BE2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e_k = e_inf + S_0.*k_0^2/(k_0^2-k^2-i*gama_0*k);</w:t>
      </w:r>
    </w:p>
    <w:p w14:paraId="4331A81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n = sqrt(e_k);</w:t>
      </w:r>
    </w:p>
    <w:p w14:paraId="630A6BB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=3*10^10;</w:t>
      </w:r>
    </w:p>
    <w:p w14:paraId="21D36B3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=2.*pi.*k*c;</w:t>
      </w:r>
    </w:p>
    <w:p w14:paraId="46C573C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=0.64*17.3*10^34.2;</w:t>
      </w:r>
    </w:p>
    <w:p w14:paraId="1FF8503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2=0.41*78*10^32.2;</w:t>
      </w:r>
    </w:p>
    <w:p w14:paraId="142B536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3=0.51*285*10^33.2;</w:t>
      </w:r>
    </w:p>
    <w:p w14:paraId="5D2AAFE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4=0.74*0.963*10^34.2;</w:t>
      </w:r>
    </w:p>
    <w:p w14:paraId="49AB91A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5=0.74*0.233*10^34.2;</w:t>
      </w:r>
    </w:p>
    <w:p w14:paraId="55FE9D5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6=0.74*0.253*10^34.2;</w:t>
      </w:r>
    </w:p>
    <w:p w14:paraId="23E7C46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7=0.74*4.9*10^34.2;</w:t>
      </w:r>
    </w:p>
    <w:p w14:paraId="0D65EE5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a14=0.74*5*10^34.2;</w:t>
      </w:r>
    </w:p>
    <w:p w14:paraId="1A76754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8=2.74*5*10^34.2;</w:t>
      </w:r>
    </w:p>
    <w:p w14:paraId="4D7DD23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9=2.74*0.39*10^34.2;</w:t>
      </w:r>
    </w:p>
    <w:p w14:paraId="6EF5CB3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3=0.74*141*10^34.2;</w:t>
      </w:r>
    </w:p>
    <w:p w14:paraId="6681CAE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0=0.74*1.8*10^34.2;</w:t>
      </w:r>
    </w:p>
    <w:p w14:paraId="1C51FC8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1=0.74*4*10^34.2;</w:t>
      </w:r>
    </w:p>
    <w:p w14:paraId="10517D2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2=0.74*4*10^34.2;</w:t>
      </w:r>
    </w:p>
    <w:p w14:paraId="213AAD7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5=2*10^34.2;</w:t>
      </w:r>
    </w:p>
    <w:p w14:paraId="631D6A7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6=0.4*10^34.2;</w:t>
      </w:r>
    </w:p>
    <w:p w14:paraId="7A8A7F4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7=0.12*15*10^33.2;</w:t>
      </w:r>
    </w:p>
    <w:p w14:paraId="2E424A3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8=2.94*0.19*10^34.2;</w:t>
      </w:r>
    </w:p>
    <w:p w14:paraId="4025340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19=2.14*0.07*10^34.2;</w:t>
      </w:r>
    </w:p>
    <w:p w14:paraId="6E49146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20=0.74*3*10^34.2;</w:t>
      </w:r>
    </w:p>
    <w:p w14:paraId="049FBD6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21=0.74*2*10^34.2;</w:t>
      </w:r>
    </w:p>
    <w:p w14:paraId="7F32157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22=4.8*10^34.2;</w:t>
      </w:r>
    </w:p>
    <w:p w14:paraId="3F6EA2DE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26AE54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=2*pi*1107*c;</w:t>
      </w:r>
    </w:p>
    <w:p w14:paraId="29EBC63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2=2*pi*620*c;</w:t>
      </w:r>
    </w:p>
    <w:p w14:paraId="551F0C0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3=2*pi*609*c;</w:t>
      </w:r>
    </w:p>
    <w:p w14:paraId="231C8A2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4=2*pi*1447*c;</w:t>
      </w:r>
    </w:p>
    <w:p w14:paraId="18EC194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5=2*pi*1301*c;</w:t>
      </w:r>
    </w:p>
    <w:p w14:paraId="3492E4A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6=2*pi*1227*c;</w:t>
      </w:r>
    </w:p>
    <w:p w14:paraId="025BB4E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7=2*pi*966*c;</w:t>
      </w:r>
    </w:p>
    <w:p w14:paraId="1338365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4=2*pi*902*c;</w:t>
      </w:r>
    </w:p>
    <w:p w14:paraId="6E89B6C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8=2*pi*880*c;</w:t>
      </w:r>
    </w:p>
    <w:p w14:paraId="34367F0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9=2*pi*818*c;</w:t>
      </w:r>
    </w:p>
    <w:p w14:paraId="29B353E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3=2*pi*753*c;</w:t>
      </w:r>
    </w:p>
    <w:p w14:paraId="5FA6BF8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0=2*pi*738*c;</w:t>
      </w:r>
    </w:p>
    <w:p w14:paraId="1B0D71A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1=2*pi*565*c;</w:t>
      </w:r>
    </w:p>
    <w:p w14:paraId="6DCD2F6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2=2*pi*513*c;</w:t>
      </w:r>
    </w:p>
    <w:p w14:paraId="73A0CDF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5=2*pi*705*c;</w:t>
      </w:r>
    </w:p>
    <w:p w14:paraId="7B0B9D6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6=2*pi*635*c;</w:t>
      </w:r>
    </w:p>
    <w:p w14:paraId="07A27CA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7=2*pi*615*c;</w:t>
      </w:r>
    </w:p>
    <w:p w14:paraId="7F95768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8=2*pi*838*c;</w:t>
      </w:r>
    </w:p>
    <w:p w14:paraId="23F0DAA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19=2*pi*802*c;</w:t>
      </w:r>
    </w:p>
    <w:p w14:paraId="6A02238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20=2*pi*548*c;</w:t>
      </w:r>
    </w:p>
    <w:p w14:paraId="6F1A7FA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21=2*pi*487*c;</w:t>
      </w:r>
    </w:p>
    <w:p w14:paraId="669F588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omiga22=2*pi*660*c;</w:t>
      </w:r>
    </w:p>
    <w:p w14:paraId="0A13CB1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4633D5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=2*pi*c*33;</w:t>
      </w:r>
    </w:p>
    <w:p w14:paraId="5E34585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2=2*pi*c*7;</w:t>
      </w:r>
    </w:p>
    <w:p w14:paraId="192CF9F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3=2*pi*c*26;</w:t>
      </w:r>
    </w:p>
    <w:p w14:paraId="6D7F1B3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4=2*pi*c*30;</w:t>
      </w:r>
    </w:p>
    <w:p w14:paraId="4044626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5=2*pi*c*30;</w:t>
      </w:r>
    </w:p>
    <w:p w14:paraId="1A7EE2B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gama6=2*pi*c*15;</w:t>
      </w:r>
    </w:p>
    <w:p w14:paraId="10CBE77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7=2*pi*c*48;</w:t>
      </w:r>
    </w:p>
    <w:p w14:paraId="797B6C0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4=2*pi*c*48;</w:t>
      </w:r>
    </w:p>
    <w:p w14:paraId="0EED859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8=2*pi*c*73;</w:t>
      </w:r>
    </w:p>
    <w:p w14:paraId="492BD62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9=2*pi*c*25;</w:t>
      </w:r>
    </w:p>
    <w:p w14:paraId="31C2F17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3=2*pi*c*160;</w:t>
      </w:r>
    </w:p>
    <w:p w14:paraId="1EB5C8D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0=2*pi*c*20;</w:t>
      </w:r>
    </w:p>
    <w:p w14:paraId="3EE6571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1=2*pi*c*28;</w:t>
      </w:r>
    </w:p>
    <w:p w14:paraId="25A8D52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2=2*pi*c*27;</w:t>
      </w:r>
    </w:p>
    <w:p w14:paraId="5906A01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5=2*pi*c*28;</w:t>
      </w:r>
    </w:p>
    <w:p w14:paraId="6E38B1E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6=2*pi*c*14;</w:t>
      </w:r>
    </w:p>
    <w:p w14:paraId="100CD39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7=2*pi*c*8;</w:t>
      </w:r>
    </w:p>
    <w:p w14:paraId="571D187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8=2*pi*c*25;</w:t>
      </w:r>
    </w:p>
    <w:p w14:paraId="123FC52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19=2*pi*c*12;</w:t>
      </w:r>
    </w:p>
    <w:p w14:paraId="337B26A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20=2*pi*c*30;</w:t>
      </w:r>
    </w:p>
    <w:p w14:paraId="1687E64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21=2*pi*c*31;</w:t>
      </w:r>
    </w:p>
    <w:p w14:paraId="769A48C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ama22=2*pi*c*74;</w:t>
      </w:r>
    </w:p>
    <w:p w14:paraId="17E6ADF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p2=-a22*w./((omiga22^2-w.^2).^2+gama22^2*w.^2)+a20*w./((omiga20^2-w.^2).^2+gama20^2*w.^2)+a21*w./((omiga21^2-w.^2).^2+gama21^2*w.^2)-a19*w./((omiga19^2-w.^2).^2+gama19^2*w.^2)-a18*w./((omiga18^2-w.^2).^2+gama18^2*w.^2)-a16*w./((omiga16^2-w.^2).^2+gama16^2*w.^2)+a17*w./((omiga17^2-w.^2).^2+gama17^2*w.^2)-a15*w./((omiga15^2-w.^2).^2+gama15^2*w.^2)+a14*w./((omiga14^2-w.^2).^2+gama14^2*w.^2)+a13*w./((omiga13^2-w.^2).^2+gama13^2*w.^2)+a1*w./((omiga1^2-w.^2).^2+gama1^2*w.^2)+a2*w./((omiga2^2-w.^2).^2+gama2^2*w.^2)+a3*w./((omiga3^2-w.^2).^2+gama3^2*w.^2)+a4*w./((omiga4^2-w.^2).^2+gama4^2*w.^2)+a5*w./((omiga5^2-w.^2).^2+gama5^2*w.^2)+a6*w./((omiga6^2-w.^2).^2+gama6^2*w.^2)+a7*w./((omiga7^2-w.^2).^2+gama7^2*w.^2)+a8*w./((omiga8^2-w.^2).^2+gama8^2*w.^2)+a9*w./((omiga9^2-w.^2).^2+gama9^2*w.^2)+a10*w./((omiga10^2-w.^2).^2+gama10^2*w.^2)+a11*w./((omiga11^2-w.^2).^2+gama11^2*w.^2)+a12*w./((omiga12^2-w.^2).^2+gama12^2*w.^2);</w:t>
      </w:r>
    </w:p>
    <w:p w14:paraId="07ADD00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=11.56+ep2*i;</w:t>
      </w:r>
    </w:p>
    <w:p w14:paraId="32116AF7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1414CD6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12D960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CE1F7D7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3EDD6C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654C0C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*****************************************************************************</w:t>
      </w:r>
    </w:p>
    <w:p w14:paraId="3C75104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inten_multi_R_T_1</w:t>
      </w:r>
    </w:p>
    <w:p w14:paraId="71FF2AA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unction I_output=inten_multi_R_T(angle_degree, L_Si, d, d_up, R_Si, T_Si, R_Au)</w:t>
      </w:r>
    </w:p>
    <w:p w14:paraId="6514D40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calculation of the output intensity of the multiple</w:t>
      </w:r>
    </w:p>
    <w:p w14:paraId="6B16548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transmission_reflection</w:t>
      </w:r>
    </w:p>
    <w:p w14:paraId="52B585E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angle;  incident angle</w:t>
      </w:r>
    </w:p>
    <w:p w14:paraId="18DFA8A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L_Si;   length of silcon wafer</w:t>
      </w:r>
    </w:p>
    <w:p w14:paraId="575589B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d;      distance between two sample mirror</w:t>
      </w:r>
    </w:p>
    <w:p w14:paraId="0791588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%   d_up;   distance between silicon wafer and the up_mirror </w:t>
      </w:r>
    </w:p>
    <w:p w14:paraId="6DFCD54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               (light come from the other side of silicon wafer)</w:t>
      </w:r>
    </w:p>
    <w:p w14:paraId="178E05A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R_Si    reflectance of double-polish-silicon wafer</w:t>
      </w:r>
    </w:p>
    <w:p w14:paraId="3E7B352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T_Si    transmitance of double-polish-silicon wafer</w:t>
      </w:r>
    </w:p>
    <w:p w14:paraId="17B1F09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067437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_degree = 74;</w:t>
      </w:r>
    </w:p>
    <w:p w14:paraId="3493328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=2;</w:t>
      </w:r>
    </w:p>
    <w:p w14:paraId="0E06FF4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up=0.3;</w:t>
      </w:r>
    </w:p>
    <w:p w14:paraId="3D7CE9A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Si=0.2;</w:t>
      </w:r>
    </w:p>
    <w:p w14:paraId="7C1CFD8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 = angle_degree*pi/180;</w:t>
      </w:r>
    </w:p>
    <w:p w14:paraId="7F378EB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_Au=1;</w:t>
      </w:r>
    </w:p>
    <w:p w14:paraId="116AFEC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Si=3;</w:t>
      </w:r>
    </w:p>
    <w:p w14:paraId="50BD4C0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thickness of silicon wafer</w:t>
      </w:r>
    </w:p>
    <w:p w14:paraId="091B38D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down = d-d_Si-d_up;   %distance between silicon wafer and the down_mirror</w:t>
      </w:r>
    </w:p>
    <w:p w14:paraId="7460205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_Si = asin(1/3.42*sin(angle));</w:t>
      </w:r>
    </w:p>
    <w:p w14:paraId="26C6799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in_Si = d_Si*tan(angle_Si);</w:t>
      </w:r>
    </w:p>
    <w:p w14:paraId="2733354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up = 2*(d_up*tan(angle) + L_in_Si);      % the length light passed on up silcion wafer</w:t>
      </w:r>
    </w:p>
    <w:p w14:paraId="728EB63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down = 2*(d_down*tan(angle));    % the length light passed on down silcion wafer</w:t>
      </w:r>
    </w:p>
    <w:p w14:paraId="67F106EA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4A31BF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1) = 1;</w:t>
      </w:r>
    </w:p>
    <w:p w14:paraId="2075C91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2) = 1;</w:t>
      </w:r>
    </w:p>
    <w:p w14:paraId="61AFA3A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3) = 0;</w:t>
      </w:r>
    </w:p>
    <w:p w14:paraId="2A26685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I_output = 0;</w:t>
      </w:r>
    </w:p>
    <w:p w14:paraId="1E7E3C5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BDE4BF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ine = 1;                 % the root number</w:t>
      </w:r>
    </w:p>
    <w:p w14:paraId="4A154BED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E0E8D0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hile isempty(multi)==0</w:t>
      </w:r>
    </w:p>
    <w:p w14:paraId="7F46104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I = 1:Line</w:t>
      </w:r>
    </w:p>
    <w:p w14:paraId="3DEB447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reflection</w:t>
      </w:r>
    </w:p>
    <w:p w14:paraId="05AF616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1) = multi(I,1).*R_Si.*R_Au;</w:t>
      </w:r>
    </w:p>
    <w:p w14:paraId="3437844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2) = multi(I,2).*1;</w:t>
      </w:r>
    </w:p>
    <w:p w14:paraId="50DA80E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9908B2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1)&lt;1E-10</w:t>
      </w:r>
    </w:p>
    <w:p w14:paraId="6936C0C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1:3) = 0;</w:t>
      </w:r>
    </w:p>
    <w:p w14:paraId="748DED2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03CEE13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2A370F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2)==1  </w:t>
      </w:r>
    </w:p>
    <w:p w14:paraId="4331C07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down;  % if the inten_R(I,3)=1, add the L_down to length</w:t>
      </w:r>
    </w:p>
    <w:p w14:paraId="66B0B3E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R(I,2)==-1 </w:t>
      </w:r>
    </w:p>
    <w:p w14:paraId="23F25A4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up;    % if the inten_R(I,3)=-1, add the L_up to length                    </w:t>
      </w:r>
    </w:p>
    <w:p w14:paraId="237DC92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2B99DC71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8AAB2A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        % transmission</w:t>
      </w:r>
    </w:p>
    <w:p w14:paraId="5794246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1) = multi(I,1).*T_Si.*R_Au;</w:t>
      </w:r>
    </w:p>
    <w:p w14:paraId="69447F2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2) = multi(I,2).*(-1);</w:t>
      </w:r>
    </w:p>
    <w:p w14:paraId="03CF7DF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A207BC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1)&lt;1E-10</w:t>
      </w:r>
    </w:p>
    <w:p w14:paraId="5B3904E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1:3) = 0;</w:t>
      </w:r>
    </w:p>
    <w:p w14:paraId="357D6DE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27ED1C6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E67F9E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2)==1  </w:t>
      </w:r>
    </w:p>
    <w:p w14:paraId="05EA11B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down;  % if the inten_T(I,3)=1, add the L_down to length</w:t>
      </w:r>
    </w:p>
    <w:p w14:paraId="7FB77A2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T(I,2)==-1 </w:t>
      </w:r>
    </w:p>
    <w:p w14:paraId="3CD69CC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up;    % if the inten_T(I,3)=-1, add the L_up to length                    </w:t>
      </w:r>
    </w:p>
    <w:p w14:paraId="1049AAD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752C533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408280D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reflection light</w:t>
      </w:r>
    </w:p>
    <w:p w14:paraId="6996643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3)&lt;=L_Si + 1E-10 </w:t>
      </w:r>
    </w:p>
    <w:p w14:paraId="498E97B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inten_R(I,:);</w:t>
      </w:r>
    </w:p>
    <w:p w14:paraId="7E5E771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% light go out the two mirrors and save the intensity </w:t>
      </w:r>
    </w:p>
    <w:p w14:paraId="090B3E4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 = I_output+inten_R(I,1);</w:t>
      </w:r>
    </w:p>
    <w:p w14:paraId="0F6178D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0;</w:t>
      </w:r>
    </w:p>
    <w:p w14:paraId="2964E54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1EBBEE1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transmission light</w:t>
      </w:r>
    </w:p>
    <w:p w14:paraId="2AA8DAE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if inten_T(I,3)&lt;=L_Si + 1E-10</w:t>
      </w:r>
    </w:p>
    <w:p w14:paraId="2AE2391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inten_T(I,:);</w:t>
      </w:r>
    </w:p>
    <w:p w14:paraId="43B40BA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    % light go out the two mirrors and save the intensity </w:t>
      </w:r>
    </w:p>
    <w:p w14:paraId="6D2FF4A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 = I_output+inten_T(I,1);</w:t>
      </w:r>
    </w:p>
    <w:p w14:paraId="63C8EB6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0;</w:t>
      </w:r>
    </w:p>
    <w:p w14:paraId="2DFCA91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50F0825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35C453E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R = 0;</w:t>
      </w:r>
    </w:p>
    <w:p w14:paraId="47D30BF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T = 0;</w:t>
      </w:r>
    </w:p>
    <w:p w14:paraId="067F278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71B1D6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=1;</w:t>
      </w:r>
    </w:p>
    <w:p w14:paraId="4643282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P = 1:(Line+I)</w:t>
      </w:r>
    </w:p>
    <w:p w14:paraId="1968E53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multi(Q,:) == 0</w:t>
      </w:r>
    </w:p>
    <w:p w14:paraId="682E68E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multi(Q,:) = [];         % delete the "0" element</w:t>
      </w:r>
    </w:p>
    <w:p w14:paraId="577ABA9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Q = Q-1;                 % change array size</w:t>
      </w:r>
    </w:p>
    <w:p w14:paraId="1A55CCF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68A4CE7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 = Q+1;</w:t>
      </w:r>
    </w:p>
    <w:p w14:paraId="1592521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29637361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74E06D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[Line,Colm] = size(multi);</w:t>
      </w:r>
    </w:p>
    <w:p w14:paraId="376A0FB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AE9F1F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nd</w:t>
      </w:r>
    </w:p>
    <w:p w14:paraId="7BF46EB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B474DB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97E835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5804F54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6703D5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AEE9F0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******************************************************************************</w:t>
      </w:r>
    </w:p>
    <w:p w14:paraId="1F56C62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EFB8E8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inten_multi_R_T_2</w:t>
      </w:r>
    </w:p>
    <w:p w14:paraId="7397566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unction I_output=inten_multi_R_T(angle_degree, L_Si, d, d_up, R_Si, T_Si, R_Au,I_output_s1)</w:t>
      </w:r>
    </w:p>
    <w:p w14:paraId="0FDBE38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calculation of the output intensity of the multiple</w:t>
      </w:r>
    </w:p>
    <w:p w14:paraId="01B4679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transmission_reflection</w:t>
      </w:r>
    </w:p>
    <w:p w14:paraId="00F7ED5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angle;  incident angle</w:t>
      </w:r>
    </w:p>
    <w:p w14:paraId="425A083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L_Si;   length of silcon wafer</w:t>
      </w:r>
    </w:p>
    <w:p w14:paraId="12FAFBE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d;      distance between two sample mirror</w:t>
      </w:r>
    </w:p>
    <w:p w14:paraId="419D807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%   d_up;   distance between silicon wafer and the up_mirror </w:t>
      </w:r>
    </w:p>
    <w:p w14:paraId="52552E2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               (light come from the other side of silicon wafer)</w:t>
      </w:r>
    </w:p>
    <w:p w14:paraId="28D7F2A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R_Si    reflectance of double-polish-silicon wafer</w:t>
      </w:r>
    </w:p>
    <w:p w14:paraId="7F8570E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  T_Si    transmitance of double-polish-silicon wafer</w:t>
      </w:r>
    </w:p>
    <w:p w14:paraId="3D49EFA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87C362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_degree = 74;</w:t>
      </w:r>
    </w:p>
    <w:p w14:paraId="3037725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=2;</w:t>
      </w:r>
    </w:p>
    <w:p w14:paraId="5A2AD94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up=0.3;</w:t>
      </w:r>
    </w:p>
    <w:p w14:paraId="38DDAEC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Si=0.2;</w:t>
      </w:r>
    </w:p>
    <w:p w14:paraId="2B865D5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 = angle_degree*pi/180;</w:t>
      </w:r>
    </w:p>
    <w:p w14:paraId="5CB8693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_Au=1;</w:t>
      </w:r>
    </w:p>
    <w:p w14:paraId="29A83D5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Si=50;</w:t>
      </w:r>
    </w:p>
    <w:p w14:paraId="36450EF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% thickness of silicon wafer</w:t>
      </w:r>
    </w:p>
    <w:p w14:paraId="125BD89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_down = d-d_Si-d_up;   %distance between silicon wafer and the down_mirror</w:t>
      </w:r>
    </w:p>
    <w:p w14:paraId="6891284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gle_Si = asin(1/3.42*sin(angle));</w:t>
      </w:r>
    </w:p>
    <w:p w14:paraId="23C2ABD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in_Si = d_Si*tan(angle_Si);</w:t>
      </w:r>
    </w:p>
    <w:p w14:paraId="7E48447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up = 2*(d_up*tan(angle) + L_in_Si);      % the length light passed on up silcion wafer</w:t>
      </w:r>
    </w:p>
    <w:p w14:paraId="35770A0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_down = 2*(d_down*tan(angle));    % the length light passed on down silcion wafer</w:t>
      </w:r>
    </w:p>
    <w:p w14:paraId="32C994ED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A6319C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1) = I_output_s1(1,1);</w:t>
      </w:r>
    </w:p>
    <w:p w14:paraId="46E073F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2) = 1;</w:t>
      </w:r>
    </w:p>
    <w:p w14:paraId="2BCD4C4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3) = 0;</w:t>
      </w:r>
    </w:p>
    <w:p w14:paraId="7DF51F0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I_output(1,1) = 0;</w:t>
      </w:r>
    </w:p>
    <w:p w14:paraId="3FB54A4E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8F073A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ine = 1;                 % the root number</w:t>
      </w:r>
    </w:p>
    <w:p w14:paraId="2B923F17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48B124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hile isempty(multi)==0</w:t>
      </w:r>
    </w:p>
    <w:p w14:paraId="0648D4C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I = 1:Line</w:t>
      </w:r>
    </w:p>
    <w:p w14:paraId="3316DB5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        % reflection</w:t>
      </w:r>
    </w:p>
    <w:p w14:paraId="0EE9495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1) = multi(I,1).*R_Si.*R_Au;</w:t>
      </w:r>
    </w:p>
    <w:p w14:paraId="26AE381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2) = multi(I,2).*1;</w:t>
      </w:r>
    </w:p>
    <w:p w14:paraId="04AA7C6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B73888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1)&lt;1E-10</w:t>
      </w:r>
    </w:p>
    <w:p w14:paraId="3A48BE3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1:3) = 0;</w:t>
      </w:r>
    </w:p>
    <w:p w14:paraId="13B524E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2755C09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FC9E7F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2)==1  </w:t>
      </w:r>
    </w:p>
    <w:p w14:paraId="1FD51F1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down;  % if the inten_R(I,3)=1, add the L_down to length</w:t>
      </w:r>
    </w:p>
    <w:p w14:paraId="4E17655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R(I,2)==-1 </w:t>
      </w:r>
    </w:p>
    <w:p w14:paraId="7297913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up;    % if the inten_R(I,3)=-1, add the L_up to length                    </w:t>
      </w:r>
    </w:p>
    <w:p w14:paraId="3BAB10A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2CAA7B2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34398F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transmission</w:t>
      </w:r>
    </w:p>
    <w:p w14:paraId="73509AC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1) = multi(I,1).*T_Si.*R_Au;</w:t>
      </w:r>
    </w:p>
    <w:p w14:paraId="764F2DC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2) = multi(I,2).*(-1);</w:t>
      </w:r>
    </w:p>
    <w:p w14:paraId="569BB81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EF2C00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1)&lt;1E-10</w:t>
      </w:r>
    </w:p>
    <w:p w14:paraId="31BE56D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1:3) = 0;</w:t>
      </w:r>
    </w:p>
    <w:p w14:paraId="6E163EB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6670A654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AA9D90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2)==1  </w:t>
      </w:r>
    </w:p>
    <w:p w14:paraId="30F7CCB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down;  % if the inten_T(I,3)=1, add the L_down to length</w:t>
      </w:r>
    </w:p>
    <w:p w14:paraId="2D74726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T(I,2)==-1 </w:t>
      </w:r>
    </w:p>
    <w:p w14:paraId="6755938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up;    % if the inten_T(I,3)=-1, add the L_up to length                    </w:t>
      </w:r>
    </w:p>
    <w:p w14:paraId="590AD35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0F5B0DF2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332C61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reflection light</w:t>
      </w:r>
    </w:p>
    <w:p w14:paraId="3DE7587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3)&lt;=L_Si + 1E-10</w:t>
      </w:r>
    </w:p>
    <w:p w14:paraId="6F3AD3A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inten_R(I,:);</w:t>
      </w:r>
    </w:p>
    <w:p w14:paraId="3ED7A85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% light go out the two mirrors and save the intensity </w:t>
      </w:r>
    </w:p>
    <w:p w14:paraId="7262857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1) = I_output(1,1)+inten_R(I,1);</w:t>
      </w:r>
    </w:p>
    <w:p w14:paraId="48A83C3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0;</w:t>
      </w:r>
    </w:p>
    <w:p w14:paraId="791A02B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75E7C57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transmission light</w:t>
      </w:r>
    </w:p>
    <w:p w14:paraId="578EE75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if inten_T(I,3)&lt;=L_Si + 1E-10</w:t>
      </w:r>
    </w:p>
    <w:p w14:paraId="204E5D6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inten_T(I,:);</w:t>
      </w:r>
    </w:p>
    <w:p w14:paraId="7962465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    % light go out the two mirrors and save the intensity </w:t>
      </w:r>
    </w:p>
    <w:p w14:paraId="4A3105C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1) = I_output(1,1)+inten_T(I,1);</w:t>
      </w:r>
    </w:p>
    <w:p w14:paraId="55B716C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ab/>
      </w:r>
      <w:r>
        <w:rPr>
          <w:rFonts w:ascii="Times New Roman" w:hAnsi="Times New Roman"/>
          <w:szCs w:val="21"/>
        </w:rPr>
        <w:tab/>
        <w:t xml:space="preserve">    multi(I+Line,:) = 0;</w:t>
      </w:r>
    </w:p>
    <w:p w14:paraId="6BF1C3A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34ECDFE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7E57485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R = 0;</w:t>
      </w:r>
    </w:p>
    <w:p w14:paraId="757FD34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T = 0;</w:t>
      </w:r>
    </w:p>
    <w:p w14:paraId="43D92D5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DAC9D9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=1;</w:t>
      </w:r>
    </w:p>
    <w:p w14:paraId="6226C54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P = 1:(Line+I)</w:t>
      </w:r>
    </w:p>
    <w:p w14:paraId="046A445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multi(Q,:) == 0</w:t>
      </w:r>
    </w:p>
    <w:p w14:paraId="7BCC0BB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multi(Q,:) = [];         % delete the "0" element</w:t>
      </w:r>
    </w:p>
    <w:p w14:paraId="5DE9D34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Q = Q-1;                 % change array size</w:t>
      </w:r>
    </w:p>
    <w:p w14:paraId="6E5B315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3B81D68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 = Q+1;</w:t>
      </w:r>
    </w:p>
    <w:p w14:paraId="7F103B7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2CC6C53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08969D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[Line,Colm] = size(multi);</w:t>
      </w:r>
    </w:p>
    <w:p w14:paraId="12AE04D2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8FBAA1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nd</w:t>
      </w:r>
    </w:p>
    <w:p w14:paraId="29B9A20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1) = I_output_s1(1,2);</w:t>
      </w:r>
    </w:p>
    <w:p w14:paraId="5189C6A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2) = 1;</w:t>
      </w:r>
    </w:p>
    <w:p w14:paraId="2D97B66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3) = 0;</w:t>
      </w:r>
    </w:p>
    <w:p w14:paraId="303DB2A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I_output(1,2) = 0;</w:t>
      </w:r>
    </w:p>
    <w:p w14:paraId="49FADE8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83877B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ine = 1;                 % the root number</w:t>
      </w:r>
    </w:p>
    <w:p w14:paraId="6954FBD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C4F7EC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hile isempty(multi)==0</w:t>
      </w:r>
    </w:p>
    <w:p w14:paraId="10BFF0F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I = 1:Line</w:t>
      </w:r>
    </w:p>
    <w:p w14:paraId="2E8CD91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reflection</w:t>
      </w:r>
    </w:p>
    <w:p w14:paraId="6C708C7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1) = multi(I,1).*R_Si.*R_Au;</w:t>
      </w:r>
    </w:p>
    <w:p w14:paraId="34C96D8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2) = multi(I,2).*1;</w:t>
      </w:r>
    </w:p>
    <w:p w14:paraId="2E7C763E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7D0EEF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1)&lt;1E-10</w:t>
      </w:r>
    </w:p>
    <w:p w14:paraId="256BFCF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1:3) = 0;</w:t>
      </w:r>
    </w:p>
    <w:p w14:paraId="3AD3EF4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6F8FAAC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5972CF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2)==1  </w:t>
      </w:r>
    </w:p>
    <w:p w14:paraId="43A4109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down;  % if the inten_R(I,3)=1, add the L_down to length</w:t>
      </w:r>
    </w:p>
    <w:p w14:paraId="081E22A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R(I,2)==-1 </w:t>
      </w:r>
    </w:p>
    <w:p w14:paraId="0723AB9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up;    % if the inten_R(I,3)=-1, add the L_up to length                    </w:t>
      </w:r>
    </w:p>
    <w:p w14:paraId="7E7BB58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6AEFA972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7447D9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transmission</w:t>
      </w:r>
    </w:p>
    <w:p w14:paraId="6993CBF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        inten_T(I,1) = multi(I,1).*T_Si.*R_Au;</w:t>
      </w:r>
    </w:p>
    <w:p w14:paraId="6604E46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2) = multi(I,2).*(-1);</w:t>
      </w:r>
    </w:p>
    <w:p w14:paraId="64BC02A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BBFF2A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1)&lt;1E-10</w:t>
      </w:r>
    </w:p>
    <w:p w14:paraId="2DCCCCE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1:3) = 0;</w:t>
      </w:r>
    </w:p>
    <w:p w14:paraId="24DDAAC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66ECC371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412C6A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2)==1  </w:t>
      </w:r>
    </w:p>
    <w:p w14:paraId="7F5ADCA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down;  % if the inten_T(I,3)=1, add the L_down to length</w:t>
      </w:r>
    </w:p>
    <w:p w14:paraId="5BCF445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T(I,2)==-1 </w:t>
      </w:r>
    </w:p>
    <w:p w14:paraId="397E740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up;    % if the inten_T(I,3)=-1, add the L_up to length                    </w:t>
      </w:r>
    </w:p>
    <w:p w14:paraId="4336455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140F5D7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C8295C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reflection light</w:t>
      </w:r>
    </w:p>
    <w:p w14:paraId="28B88F1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3)&lt;=L_Si + 1E-10</w:t>
      </w:r>
    </w:p>
    <w:p w14:paraId="4B564E1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inten_R(I,:);</w:t>
      </w:r>
    </w:p>
    <w:p w14:paraId="48FF391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% light go out the two mirrors and save the intensity </w:t>
      </w:r>
    </w:p>
    <w:p w14:paraId="023E656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2) = I_output(1,2)+inten_R(I,1);</w:t>
      </w:r>
    </w:p>
    <w:p w14:paraId="2EC3DFE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0;</w:t>
      </w:r>
    </w:p>
    <w:p w14:paraId="2B726EF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601747A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transmission light</w:t>
      </w:r>
    </w:p>
    <w:p w14:paraId="7825AB2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if inten_T(I,3)&lt;=L_Si + 1E-10</w:t>
      </w:r>
    </w:p>
    <w:p w14:paraId="582432A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inten_T(I,:);</w:t>
      </w:r>
    </w:p>
    <w:p w14:paraId="7FB7830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    % light go out the two mirrors and save the intensity </w:t>
      </w:r>
    </w:p>
    <w:p w14:paraId="3E2AD8B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2) = I_output(1,2)+inten_T(I,1);</w:t>
      </w:r>
    </w:p>
    <w:p w14:paraId="0CC8ECC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0;</w:t>
      </w:r>
    </w:p>
    <w:p w14:paraId="1330514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3FAAF97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1D3140E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R = 0;</w:t>
      </w:r>
    </w:p>
    <w:p w14:paraId="0594466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T = 0;</w:t>
      </w:r>
    </w:p>
    <w:p w14:paraId="245E68EA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4EB9E0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=1;</w:t>
      </w:r>
    </w:p>
    <w:p w14:paraId="6E19E47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P = 1:(Line+I)</w:t>
      </w:r>
    </w:p>
    <w:p w14:paraId="725E30A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multi(Q,:) == 0</w:t>
      </w:r>
    </w:p>
    <w:p w14:paraId="227D298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multi(Q,:) = [];         % delete the "0" element</w:t>
      </w:r>
    </w:p>
    <w:p w14:paraId="36AFA03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Q = Q-1;                 % change array size</w:t>
      </w:r>
    </w:p>
    <w:p w14:paraId="0AA285A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17EEDE9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 = Q+1;</w:t>
      </w:r>
    </w:p>
    <w:p w14:paraId="41DE2F2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03C3E561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D43778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[Line,Colm] = size(multi);</w:t>
      </w:r>
    </w:p>
    <w:p w14:paraId="704D663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456FC3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end</w:t>
      </w:r>
    </w:p>
    <w:p w14:paraId="781762B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1) = I_output_s1(1,3);</w:t>
      </w:r>
    </w:p>
    <w:p w14:paraId="3433B77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2) = 1;</w:t>
      </w:r>
    </w:p>
    <w:p w14:paraId="3F11285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3) = 0;</w:t>
      </w:r>
    </w:p>
    <w:p w14:paraId="1044831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I_output(1,3) = 0;</w:t>
      </w:r>
    </w:p>
    <w:p w14:paraId="2F65F72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5C6646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ine = 1;                 % the root number</w:t>
      </w:r>
    </w:p>
    <w:p w14:paraId="5707E00C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42B119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hile isempty(multi)==0</w:t>
      </w:r>
    </w:p>
    <w:p w14:paraId="634E908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I = 1:Line</w:t>
      </w:r>
    </w:p>
    <w:p w14:paraId="580BF14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reflection</w:t>
      </w:r>
    </w:p>
    <w:p w14:paraId="5D34D16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1) = multi(I,1).*R_Si.*R_Au;</w:t>
      </w:r>
    </w:p>
    <w:p w14:paraId="4E52C36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2) = multi(I,2).*1;</w:t>
      </w:r>
    </w:p>
    <w:p w14:paraId="581FDFFF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9E12AB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1)&lt;1E-10</w:t>
      </w:r>
    </w:p>
    <w:p w14:paraId="2E3018E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1:3) = 0;</w:t>
      </w:r>
    </w:p>
    <w:p w14:paraId="063823C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32C10BD7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2F017B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2)==1  </w:t>
      </w:r>
    </w:p>
    <w:p w14:paraId="3FC999F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down;  % if the inten_R(I,3)=1, add the L_down to length</w:t>
      </w:r>
    </w:p>
    <w:p w14:paraId="3423BF0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R(I,2)==-1 </w:t>
      </w:r>
    </w:p>
    <w:p w14:paraId="5A64D29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up;    % if the inten_R(I,3)=-1, add the L_up to length                    </w:t>
      </w:r>
    </w:p>
    <w:p w14:paraId="68EF397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3C7CE2A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E0EDDC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transmission</w:t>
      </w:r>
    </w:p>
    <w:p w14:paraId="3B5F0A5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1) = multi(I,1).*T_Si.*R_Au;</w:t>
      </w:r>
    </w:p>
    <w:p w14:paraId="481C666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2) = multi(I,2).*(-1);</w:t>
      </w:r>
    </w:p>
    <w:p w14:paraId="04922DA1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6ED3EA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1)&lt;1E-10</w:t>
      </w:r>
    </w:p>
    <w:p w14:paraId="068932E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1:3) = 0;</w:t>
      </w:r>
    </w:p>
    <w:p w14:paraId="5871D42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21E4C40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6040C43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2)==1  </w:t>
      </w:r>
    </w:p>
    <w:p w14:paraId="2FB4480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down;  % if the inten_T(I,3)=1, add the L_down to length</w:t>
      </w:r>
    </w:p>
    <w:p w14:paraId="323AEF8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T(I,2)==-1 </w:t>
      </w:r>
    </w:p>
    <w:p w14:paraId="1A05065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up;    % if the inten_T(I,3)=-1, add the L_up to length                    </w:t>
      </w:r>
    </w:p>
    <w:p w14:paraId="4DD0CC5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5E3CCB5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D510A3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reflection light</w:t>
      </w:r>
    </w:p>
    <w:p w14:paraId="0900C7E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3)&lt;=L_Si + 1E-10</w:t>
      </w:r>
    </w:p>
    <w:p w14:paraId="7E00C08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ab/>
      </w:r>
      <w:r>
        <w:rPr>
          <w:rFonts w:ascii="Times New Roman" w:hAnsi="Times New Roman"/>
          <w:szCs w:val="21"/>
        </w:rPr>
        <w:tab/>
        <w:t xml:space="preserve">    multi(I,:) = inten_R(I,:);</w:t>
      </w:r>
    </w:p>
    <w:p w14:paraId="7DE7DBC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% light go out the two mirrors and save the intensity </w:t>
      </w:r>
    </w:p>
    <w:p w14:paraId="42E84DF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3) = I_output(1,3)+inten_R(I,1);</w:t>
      </w:r>
    </w:p>
    <w:p w14:paraId="6503FEB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0;</w:t>
      </w:r>
    </w:p>
    <w:p w14:paraId="65502B6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4F9D84E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transmission light</w:t>
      </w:r>
    </w:p>
    <w:p w14:paraId="6900692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if inten_T(I,3)&lt;=L_Si + 1E-10</w:t>
      </w:r>
    </w:p>
    <w:p w14:paraId="4FCE27A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inten_T(I,:);</w:t>
      </w:r>
    </w:p>
    <w:p w14:paraId="32D4E80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    % light go out the two mirrors and save the intensity </w:t>
      </w:r>
    </w:p>
    <w:p w14:paraId="2CD5EF4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3) = I_output(1,3)+inten_T(I,1);</w:t>
      </w:r>
    </w:p>
    <w:p w14:paraId="2649E42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0;</w:t>
      </w:r>
    </w:p>
    <w:p w14:paraId="7BC309E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045EE8C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48153E2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R = 0;</w:t>
      </w:r>
    </w:p>
    <w:p w14:paraId="71FE8E3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T = 0;</w:t>
      </w:r>
    </w:p>
    <w:p w14:paraId="4DA4018B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7DC18A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=1;</w:t>
      </w:r>
    </w:p>
    <w:p w14:paraId="41AB5CE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P = 1:(Line+I)</w:t>
      </w:r>
    </w:p>
    <w:p w14:paraId="661791E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multi(Q,:) == 0</w:t>
      </w:r>
    </w:p>
    <w:p w14:paraId="3146686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multi(Q,:) = [];         % delete the "0" element</w:t>
      </w:r>
    </w:p>
    <w:p w14:paraId="751EE99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Q = Q-1;                 % change array size</w:t>
      </w:r>
    </w:p>
    <w:p w14:paraId="3DF420F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59A19F2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 = Q+1;</w:t>
      </w:r>
    </w:p>
    <w:p w14:paraId="2862E1C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747C3D8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D511A4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[Line,Colm] = size(multi);</w:t>
      </w:r>
    </w:p>
    <w:p w14:paraId="0B6A763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0E45834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nd</w:t>
      </w:r>
    </w:p>
    <w:p w14:paraId="1BC930B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1) = I_output_s1(1,4);</w:t>
      </w:r>
    </w:p>
    <w:p w14:paraId="105E25F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2) = 1;</w:t>
      </w:r>
    </w:p>
    <w:p w14:paraId="06E212A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ulti(1,3) = 0;</w:t>
      </w:r>
    </w:p>
    <w:p w14:paraId="29F329F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I_output(1,4) = 0;</w:t>
      </w:r>
    </w:p>
    <w:p w14:paraId="709D2478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78CFD9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Line = 1;                 % the root number</w:t>
      </w:r>
    </w:p>
    <w:p w14:paraId="56E95635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509D0C9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while isempty(multi)==0</w:t>
      </w:r>
    </w:p>
    <w:p w14:paraId="33F9C95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for I = 1:Line</w:t>
      </w:r>
    </w:p>
    <w:p w14:paraId="10ACD99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reflection</w:t>
      </w:r>
    </w:p>
    <w:p w14:paraId="5223E29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1) = multi(I,1).*R_Si.*R_Au;</w:t>
      </w:r>
    </w:p>
    <w:p w14:paraId="45B8EDA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R(I,2) = multi(I,2).*1;</w:t>
      </w:r>
    </w:p>
    <w:p w14:paraId="628148D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4D3B2D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1)&lt;1E-10</w:t>
      </w:r>
    </w:p>
    <w:p w14:paraId="188113C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1:3) = 0;</w:t>
      </w:r>
    </w:p>
    <w:p w14:paraId="2ADFED0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6B948FBD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D5B24F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2)==1  </w:t>
      </w:r>
    </w:p>
    <w:p w14:paraId="6CA619B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down;  % if the inten_R(I,3)=1, add the L_down to length</w:t>
      </w:r>
    </w:p>
    <w:p w14:paraId="3B35FA65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R(I,2)==-1 </w:t>
      </w:r>
    </w:p>
    <w:p w14:paraId="20D3B80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R(I,3) = multi(I,3)+L_up;    % if the inten_R(I,3)=-1, add the L_up to length                    </w:t>
      </w:r>
    </w:p>
    <w:p w14:paraId="7548AFD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00900676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054878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transmission</w:t>
      </w:r>
    </w:p>
    <w:p w14:paraId="35DF20E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1) = multi(I,1).*T_Si.*R_Au;</w:t>
      </w:r>
    </w:p>
    <w:p w14:paraId="4BFE165F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nten_T(I,2) = multi(I,2).*(-1);</w:t>
      </w:r>
    </w:p>
    <w:p w14:paraId="6DAD1193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3883727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1)&lt;1E-10</w:t>
      </w:r>
    </w:p>
    <w:p w14:paraId="3BB8ABA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1:3) = 0;</w:t>
      </w:r>
    </w:p>
    <w:p w14:paraId="369E39B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6F196B69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D3A88F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T(I,2)==1  </w:t>
      </w:r>
    </w:p>
    <w:p w14:paraId="09A636D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down;  % if the inten_T(I,3)=1, add the L_down to length</w:t>
      </w:r>
    </w:p>
    <w:p w14:paraId="4892A34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lseif inten_T(I,2)==-1 </w:t>
      </w:r>
    </w:p>
    <w:p w14:paraId="3C8EDE7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nten_T(I,3) = multi(I,3)+L_up;    % if the inten_T(I,3)=-1, add the L_up to length                    </w:t>
      </w:r>
    </w:p>
    <w:p w14:paraId="4FF8745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0994C910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2BF223E9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reflection light</w:t>
      </w:r>
    </w:p>
    <w:p w14:paraId="035864DC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inten_R(I,3)&lt;=L_Si + 1E-10</w:t>
      </w:r>
    </w:p>
    <w:p w14:paraId="7121FCC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inten_R(I,:);</w:t>
      </w:r>
    </w:p>
    <w:p w14:paraId="3FEB2241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% light go out the two mirrors and save the intensity </w:t>
      </w:r>
    </w:p>
    <w:p w14:paraId="3A8DE7D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4) = I_output(1,4)+inten_R(I,1);</w:t>
      </w:r>
    </w:p>
    <w:p w14:paraId="7104D15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,:) = 0;</w:t>
      </w:r>
    </w:p>
    <w:p w14:paraId="60E0D2F2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nd</w:t>
      </w:r>
    </w:p>
    <w:p w14:paraId="2C0978FD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% save transmission light</w:t>
      </w:r>
    </w:p>
    <w:p w14:paraId="02734B0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if inten_T(I,3)&lt;=L_Si + 1E-10</w:t>
      </w:r>
    </w:p>
    <w:p w14:paraId="1C12A34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inten_T(I,:);</w:t>
      </w:r>
    </w:p>
    <w:p w14:paraId="120E190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  <w:t xml:space="preserve">    else                        % light go out the two mirrors and save the intensity </w:t>
      </w:r>
    </w:p>
    <w:p w14:paraId="41E2402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I_output(1,4) = I_output(1,4)+inten_T(I,1);</w:t>
      </w:r>
    </w:p>
    <w:p w14:paraId="1FC3537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    multi(I+Line,:) = 0;</w:t>
      </w:r>
    </w:p>
    <w:p w14:paraId="23659A0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0BD3C9C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56F19896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R = 0;</w:t>
      </w:r>
    </w:p>
    <w:p w14:paraId="0D77878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inten_T = 0;</w:t>
      </w:r>
    </w:p>
    <w:p w14:paraId="3D9772D4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761D039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=1;</w:t>
      </w:r>
    </w:p>
    <w:p w14:paraId="5220544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    for P = 1:(Line+I)</w:t>
      </w:r>
    </w:p>
    <w:p w14:paraId="3D4E3B7A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if multi(Q,:) == 0</w:t>
      </w:r>
    </w:p>
    <w:p w14:paraId="7D4C91AE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multi(Q,:) = [];         % delete the "0" element</w:t>
      </w:r>
    </w:p>
    <w:p w14:paraId="7D7DC2A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    Q = Q-1;                 % change array size</w:t>
      </w:r>
    </w:p>
    <w:p w14:paraId="5CA1B060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    end</w:t>
      </w:r>
    </w:p>
    <w:p w14:paraId="41F82AC4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Q = Q+1;</w:t>
      </w:r>
    </w:p>
    <w:p w14:paraId="688D7D83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end</w:t>
      </w:r>
    </w:p>
    <w:p w14:paraId="17150267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1C09EDE8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  [Line,Colm] = size(multi);</w:t>
      </w:r>
    </w:p>
    <w:p w14:paraId="43F89182" w14:textId="77777777" w:rsidR="00250A71" w:rsidRDefault="00250A71" w:rsidP="00250A71">
      <w:pPr>
        <w:rPr>
          <w:rFonts w:ascii="Times New Roman" w:hAnsi="Times New Roman"/>
          <w:szCs w:val="21"/>
        </w:rPr>
      </w:pPr>
    </w:p>
    <w:p w14:paraId="31F2F2DB" w14:textId="77777777" w:rsidR="00250A71" w:rsidRDefault="00250A71" w:rsidP="00250A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nd</w:t>
      </w:r>
    </w:p>
    <w:p w14:paraId="4F8883B6" w14:textId="77777777" w:rsidR="00316352" w:rsidRDefault="00316352"/>
    <w:sectPr w:rsidR="00316352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941301" w14:textId="77777777" w:rsidR="00103890" w:rsidRDefault="00103890">
      <w:r>
        <w:separator/>
      </w:r>
    </w:p>
  </w:endnote>
  <w:endnote w:type="continuationSeparator" w:id="0">
    <w:p w14:paraId="4061ED41" w14:textId="77777777" w:rsidR="00103890" w:rsidRDefault="00103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0461E" w14:textId="77777777" w:rsidR="00103890" w:rsidRDefault="00103890">
      <w:r>
        <w:separator/>
      </w:r>
    </w:p>
  </w:footnote>
  <w:footnote w:type="continuationSeparator" w:id="0">
    <w:p w14:paraId="4C223268" w14:textId="77777777" w:rsidR="00103890" w:rsidRDefault="001038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B921A" w14:textId="77777777" w:rsidR="009D1A2F" w:rsidRDefault="00A24749">
    <w:pPr>
      <w:pStyle w:val="a3"/>
      <w:jc w:val="left"/>
    </w:pPr>
    <w:r>
      <w:rPr>
        <w:rFonts w:ascii="华文行楷" w:eastAsia="华文行楷" w:hint="eastAsia"/>
      </w:rPr>
      <w:t>南京大学博士学位论文                                              附录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08F4C6" w14:textId="77777777" w:rsidR="009D1A2F" w:rsidRDefault="00A24749">
    <w:pPr>
      <w:pStyle w:val="a3"/>
      <w:jc w:val="left"/>
    </w:pPr>
    <w:r>
      <w:rPr>
        <w:rFonts w:ascii="华文行楷" w:eastAsia="华文行楷" w:hint="eastAsia"/>
      </w:rPr>
      <w:t>南京大学博士学位论文                                              附录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52"/>
    <w:rsid w:val="00103890"/>
    <w:rsid w:val="00250A71"/>
    <w:rsid w:val="00316352"/>
    <w:rsid w:val="0090164E"/>
    <w:rsid w:val="00A2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FC594"/>
  <w15:chartTrackingRefBased/>
  <w15:docId w15:val="{0D0E649D-F84B-4674-9009-0048C6E3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A71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A71"/>
    <w:rPr>
      <w:rFonts w:ascii="Calibri" w:eastAsia="宋体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250A71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3184</Words>
  <Characters>18154</Characters>
  <Application>Microsoft Office Word</Application>
  <DocSecurity>0</DocSecurity>
  <Lines>151</Lines>
  <Paragraphs>42</Paragraphs>
  <ScaleCrop>false</ScaleCrop>
  <Company/>
  <LinksUpToDate>false</LinksUpToDate>
  <CharactersWithSpaces>2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彬 路</dc:creator>
  <cp:keywords/>
  <dc:description/>
  <cp:lastModifiedBy>小彬 路</cp:lastModifiedBy>
  <cp:revision>4</cp:revision>
  <dcterms:created xsi:type="dcterms:W3CDTF">2020-12-25T07:46:00Z</dcterms:created>
  <dcterms:modified xsi:type="dcterms:W3CDTF">2020-12-28T11:20:00Z</dcterms:modified>
</cp:coreProperties>
</file>